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75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1200"/>
        <w:gridCol w:w="742"/>
        <w:gridCol w:w="742"/>
        <w:gridCol w:w="742"/>
        <w:gridCol w:w="620"/>
        <w:gridCol w:w="1375"/>
        <w:gridCol w:w="357"/>
        <w:gridCol w:w="742"/>
        <w:gridCol w:w="742"/>
        <w:gridCol w:w="853"/>
        <w:gridCol w:w="620"/>
        <w:gridCol w:w="1487"/>
      </w:tblGrid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422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Females (N=3,153)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4444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Males (N=2,475)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ean (%)</w:t>
            </w:r>
          </w:p>
        </w:tc>
        <w:tc>
          <w:tcPr>
            <w:tcW w:w="742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IV+ (%)</w:t>
            </w:r>
          </w:p>
        </w:tc>
        <w:tc>
          <w:tcPr>
            <w:tcW w:w="273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rrelates of HIV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ean (%)</w:t>
            </w:r>
          </w:p>
        </w:tc>
        <w:tc>
          <w:tcPr>
            <w:tcW w:w="742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IV+ (%)</w:t>
            </w:r>
          </w:p>
        </w:tc>
        <w:tc>
          <w:tcPr>
            <w:tcW w:w="29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rrelates of HIV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R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5% CI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R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IV Prevalen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.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u w:val="single"/>
              </w:rPr>
            </w:pPr>
            <w:r>
              <w:rPr>
                <w:rFonts w:eastAsia="Times New Roman" w:cs="Calibri" w:ascii="Calibri" w:hAnsi="Calibri"/>
                <w:color w:val="000000"/>
                <w:u w:val="single"/>
              </w:rPr>
              <w:t>Demographic risk characteristic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u w:val="single"/>
              </w:rPr>
            </w:pPr>
            <w:r>
              <w:rPr>
                <w:rFonts w:eastAsia="Times New Roman" w:cs="Calibri" w:ascii="Calibri" w:hAnsi="Calibri"/>
                <w:color w:val="000000"/>
                <w:u w:val="single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-2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.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re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re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6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-2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9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2.08; 4.23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.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02; 4.44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6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-3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2.88; 5.67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.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4.08; 15.79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6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0+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.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2.15; 4.73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5.12; 24.27]</w:t>
            </w:r>
          </w:p>
        </w:tc>
      </w:tr>
      <w:tr>
        <w:trPr>
          <w:trHeight w:val="46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arital Statu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arried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re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.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re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ivorced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11; 2.33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.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04; 3.20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6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Widowed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1.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2.34; 4.95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.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2.29; 11.93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66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ingle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4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78; 1.47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0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80; 2.07]</w:t>
            </w:r>
          </w:p>
        </w:tc>
      </w:tr>
      <w:tr>
        <w:trPr>
          <w:trHeight w:val="46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ny childre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6.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4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03; 1.95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03; 2.84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Unemploy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8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22; 2.66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.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94; 4.75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u w:val="single"/>
              </w:rPr>
            </w:pPr>
            <w:r>
              <w:rPr>
                <w:rFonts w:eastAsia="Times New Roman" w:cs="Calibri" w:ascii="Calibri" w:hAnsi="Calibri"/>
                <w:color w:val="000000"/>
                <w:u w:val="single"/>
              </w:rPr>
              <w:t>Exposure risk characteristic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u w:val="single"/>
              </w:rPr>
            </w:pPr>
            <w:r>
              <w:rPr>
                <w:rFonts w:eastAsia="Times New Roman" w:cs="Calibri" w:ascii="Calibri" w:hAnsi="Calibri"/>
                <w:color w:val="000000"/>
                <w:u w:val="single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Lifetime partner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 or 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0.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.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re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re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74; 3.16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47; 2.36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84; 3.60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38; 1.92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-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.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9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2.71; 5.62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58; 2.61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6 or more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7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2.99; 8.06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.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.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7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85; 3.53]</w:t>
            </w:r>
          </w:p>
        </w:tc>
      </w:tr>
      <w:tr>
        <w:trPr>
          <w:trHeight w:val="450" w:hRule="atLeast"/>
        </w:trPr>
        <w:tc>
          <w:tcPr>
            <w:tcW w:w="35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ny partner tested positive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1.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02; 4.07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.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9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31; 6.54]</w:t>
            </w:r>
          </w:p>
        </w:tc>
      </w:tr>
      <w:tr>
        <w:trPr>
          <w:trHeight w:val="300" w:hRule="atLeast"/>
        </w:trPr>
        <w:tc>
          <w:tcPr>
            <w:tcW w:w="35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Suspects any partner has HIV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2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59; 3.14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.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1.72; 4.46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u w:val="single"/>
              </w:rPr>
            </w:pPr>
            <w:r>
              <w:rPr>
                <w:rFonts w:eastAsia="Times New Roman" w:cs="Calibri" w:ascii="Calibri" w:hAnsi="Calibri"/>
                <w:u w:val="single"/>
              </w:rPr>
              <w:t>Testing histo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u w:val="single"/>
              </w:rPr>
            </w:pPr>
            <w:r>
              <w:rPr>
                <w:rFonts w:eastAsia="Times New Roman" w:cs="Calibri" w:ascii="Calibri" w:hAnsi="Calibri"/>
                <w:color w:val="000000"/>
                <w:u w:val="single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ever test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4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.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re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1.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.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re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ast ye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01; 0.03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01; 0.07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-2 years ag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02; 0.23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03; 0.54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&gt;2 years ag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11; 0.53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14; 0.99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Unknow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03; 0.08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.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02; 0.16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FF0000"/>
              </w:rPr>
            </w:pPr>
            <w:r>
              <w:rPr>
                <w:rFonts w:eastAsia="Times New Roman" w:cs="Calibri" w:ascii="Calibri" w:hAnsi="Calibri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Year of t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0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47; 0.66]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0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[0.51; 0.86]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2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osmer-Lemeshow goodness of fit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=0.438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4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=0.629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5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rea under the ROC curve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866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4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84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575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Notes: Estimates from logistic regression models predicting HIV seropositivity.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</w:rPr>
              <w:t>ref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 indicates reference group.</w:t>
            </w:r>
          </w:p>
        </w:tc>
      </w:tr>
      <w:tr>
        <w:trPr>
          <w:trHeight w:val="300" w:hRule="atLeast"/>
        </w:trPr>
        <w:tc>
          <w:tcPr>
            <w:tcW w:w="12575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Parameter estimates did not differ between rural and urban areas (generalized Hausman tests; males p=0.2273; females p=0.4721).  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</w:rPr>
              <w:t xml:space="preserve">Parameter estimates from gender-specific multivariable logistic regression models were used to calculate three risk indices describing 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ti-ER"/>
              </w:rPr>
              <w:t xml:space="preserve">sociodemographic 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</w:rPr>
              <w:t>risk, exposure risk, and total risk, respectively. Indices were defined as Ŷ=xβ, with x describing the respective vector of risk indicators, and β describing the corresponding vector of parameter estimates.  To allow f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ti-ER"/>
              </w:rPr>
              <w:t xml:space="preserve">or a more intuitive interpretation, all indices (sociodemographic risk, exposure risk, total risk) were rescaled to range from 0 to 10, representing the gender-specific 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</w:rPr>
              <w:t xml:space="preserve">minimum and maximum 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ti-ER"/>
              </w:rPr>
              <w:t>values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</w:rPr>
              <w:t xml:space="preserve">, respectively, observed 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ti-ER"/>
              </w:rPr>
              <w:t xml:space="preserve">in the 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</w:rPr>
              <w:t xml:space="preserve">combined 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ti-ER"/>
              </w:rPr>
              <w:t>MVCT and community cohort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  <w:lang w:val="ti-ER"/>
              </w:rPr>
              <w:t xml:space="preserve">. 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Nonparametric trend tests suggest higher predicted risk among 17 newly diagnosed female MVCT clients (p=0.007) and 13 newly diagnosed male clients (p=0.043), relative to MVCT clients who tested negative.</w:t>
            </w:r>
          </w:p>
        </w:tc>
      </w:tr>
      <w:tr>
        <w:trPr>
          <w:trHeight w:val="300" w:hRule="atLeast"/>
        </w:trPr>
        <w:tc>
          <w:tcPr>
            <w:tcW w:w="12575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5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</w:rPr>
      <w:t>Table S1.   Correlates of HIV Infection from Cohort of 5,628 Clients Presenting for HIV Testing between 2005 and 2008 at Freestanding HIV Voluntary Counseling and Testing Site in Moshi, Tanzania.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21:41:00Z</dcterms:created>
  <dc:creator>Nathan Thielman</dc:creator>
  <dc:description/>
  <cp:keywords/>
  <dc:language>en-US</dc:language>
  <cp:lastModifiedBy>Jan Ostermann</cp:lastModifiedBy>
  <dcterms:modified xsi:type="dcterms:W3CDTF">2011-01-11T06:18:00Z</dcterms:modified>
  <cp:revision>3</cp:revision>
  <dc:subject/>
  <dc:title/>
</cp:coreProperties>
</file>